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3B3" w:rsidRPr="00746774" w:rsidRDefault="00746774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bookmarkStart w:id="0" w:name="_GoBack"/>
      <w:r w:rsidRPr="007467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1 File. </w:t>
      </w:r>
      <w:r w:rsidRPr="0074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vel drug target proteins </w:t>
      </w:r>
      <w:r w:rsidRPr="0074677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on-homologous</w:t>
      </w:r>
      <w:r w:rsidRPr="00746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‘anti-targets’ using </w:t>
      </w:r>
      <w:proofErr w:type="spellStart"/>
      <w:r w:rsidRPr="00746774">
        <w:rPr>
          <w:rFonts w:ascii="Times New Roman" w:hAnsi="Times New Roman" w:cs="Times New Roman"/>
          <w:color w:val="000000" w:themeColor="text1"/>
          <w:sz w:val="24"/>
          <w:szCs w:val="24"/>
        </w:rPr>
        <w:t>BLASTp</w:t>
      </w:r>
      <w:proofErr w:type="spellEnd"/>
    </w:p>
    <w:bookmarkEnd w:id="0"/>
    <w:p w:rsidR="00746774" w:rsidRDefault="00746774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46774" w:rsidRDefault="00746774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3236497|ref|NP_076917.1| 5-hydroxytryptamine receptor 5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8243|sp|P25100.2|ADA1D_HUMAN Alpha-1D adrenergic receptor (Alpha 1D-adrenoreceptor) (Alpha 1D-adrenoceptor) (Alpha-1A adrenergic receptor) (Alpha-adrenergic receptor 1a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8246|sp|P35348.2|ADA1A_HUMAN Alpha-1A adrenergic receptor (Alpha 1A-adrenoreceptor) (Alpha 1A-adrenoceptor) (Alpha-1C adrenergic receptor) (Alpha-adrenergic receptor 1c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690135|gb|AAB31163.2| alpha adrenergic receptor subtype alpha 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47222|gb|AAB31165.1| alpha adrenergic receptor subtype alpha 1c [human, heart, Peptide, 466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47221|gb|AAB31164.1| alpha adrenergic receptor subtype alpha 1b [human, heart, Peptide, 516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978556|gb|AAC06138.1| alpha 1A adrenergic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000961|sp|P63092.1|GNAS2_HUMAN Guanine nucleotide-binding protein G(s) subunit alpha isoforms short (Adenylate cyclase-stimulating G alpha protei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8539879|ref|NP_005151.2| beta adrenergic receptor kinase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5004694|gb|AAK77197.1|AF395806_1 adrenergic receptor alpha-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90|ref|NP_150647.2| alpha-1A-adrenergic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88|ref|NP_150645.2| alpha-1A-adrenergic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86|ref|NP_150646.3| alpha-1A-adrenergic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1959|ref|NP_000670.1| alpha-1B-adrenergic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77807|gb|AAA35496.1| alpha-1A-adrenergic recepto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6|ref|NP_00107095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4|ref|NP_00107094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2|ref|NP_00107094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0|ref|NP_001070947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8|ref|NP_001070945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6|ref|NP_00107094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7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4|ref|NP_001070944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2|ref|NP_00107094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0|ref|NP_001070942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8|ref|NP_001070941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6|ref|NP_00107094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9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4|ref|NP_00107093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117938732|ref|NP_00107093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29|ref|NP_001070937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26661|ref|NP_00511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6|gb|AAT4717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4|gb|AAT47172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2|gb|AAT47171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0|gb|AAT4717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8|gb|AAT4716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2|gb|AAT4716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0|gb|AAT47165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7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28|gb|AAT4715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8|gb|AAT4717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6|gb|AAT4717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2|gb|AAT4717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6|gb|AAT4716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8|gb|AAT47174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30|gb|AAT4716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307128|ref|NP_054790.2| nuclear receptor coactivator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630419|ref|NP_001005291.1| sterol regulatory element binding transcription factor 1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47195|ref|NP_004167.3| sterol regulatory element binding transcription factor 1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23110952|ref|NP_68386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theps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 isoform b prepr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503145|ref|NP_001901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theps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 isoform a prepr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327531|ref|NP_938151.1| insulin induced gene 1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327529|ref|NP_938150.1| insulin induced gene 1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8882053|ref|NP_005533.2| insulin induced gene 1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3083117|ref|NP_001122387.1| cytochrome P450 family 24 subfamily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olypeptide 1 isoform 2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5770850|ref|NP_000773.2| cytochrome P450 family 24 subfamily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olypeptide 1 isoform 1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6249376|ref|NP_996759.1| protein phosphatase 1, catalytic subunit, beta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29540545|ref|NP_003158.2| sulfotransferase family, cytosolic, 2A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dehydroepiandrostero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preferring, member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7205|sp|P20813.1|CP2B6_HUMAN Cytochrome P450 2B6 (CYPIIB6) (P450 IIB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480|emb|CAB56463.1| dopamine receptor D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467834|emb|CAB37869.1| dopamine receptor D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1345939|sp|P21917.2|DRD4_HUMA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D(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4) dopamine receptor (Dopamine D4 receptor) (D(2C) dopamine receptor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7986270|ref|NP_057658.2| dopamine receptor D2 isoform shor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5310|gb|AAB26819.1| D2 dopamine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53269|gb|AAA52328.1| dopamine D2 recepto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20492|gb|AAC78779.1| dopamine D2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2089250|dbj|BAD93069.1| dopamine receptor D2 isoform long varian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9|gb|EAW67225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7|gb|EAW67223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d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3|gb|EAW67219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a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483397|ref|NP_000788.2| dopamine receptor D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3383|ref|NP_000785.1| dopamine receptor D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89191861|ref|NP_000787.2| dopamine receptor D3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89191863|ref|NP_387512.3| dopamine receptor D3 isoform 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381416|gb|AAF61479.1|AF176812_1 dopamine receptor D2long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992|ref|NP_000666.2| adenosine A2a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548788|ref|NP_068712.1| gamma-aminobutyric acid (GABA) A receptor, beta 3 isoform 2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3867|ref|NP_000805.1| gamma-aminobutyric acid (GABA) A receptor, beta 3 isoform 1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7389018|ref|NP_000802.2| gamma-aminobutyric acid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, alpha 6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50378528|ref|NP_001092881.1| G protein-coupled receptor associated sorting 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7685|ref|NP_003295.1| transient receptor potential cation channel, subfamily C, member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0373106|dbj|BAB91222.1| muscarinic acetylcholine receptor M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0425444|ref|NP_84860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kyr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peat and kinase domain containing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6933005|ref|NP_001019820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lnex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4041|ref|NP_002061.1| guanine nucleotide binding protein (G protein), alpha inhibiting activity polypeptide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0541890|gb|AAT78421.1| Galphai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885563|ref|NP_005391.1| protein kinase C, epsilo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6974985|ref|NP_060191.3| coiled-coil and C2 domain containing 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86990435|ref|NP_001034556.1| G protei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signallin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gulator 19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5|ref|NP_003707.2| Ca2+-dependent secretion activator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3|ref|NP_899631.1| Ca2+-dependent secretion activa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1|ref|NP_899630.1| Ca2+-dependent secretion activa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758020|ref|NP_000605.1| ciliary neurotrophic fac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85540964|sp|Q86UW7.2|CAPS2_HUMAN Calcium-dependent secretion activator 2 (Calcium-dependent activator protein for secretion 2) (CAPS-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2447423|ref|NP_001122298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frequen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molog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7738308|ref|NP_055101.2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frequen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molog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140972063|ref|NP_115984.3| protein phosphatase 1, regulatory subunit 9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8839284|ref|NP_001009571.2| Ca2+-dependent activator protein for secretion 2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3756|gb|AAA88023.1| unknown 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622910|ref|NP_000729.2| cholinergic receptor, muscarinic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92965|emb|CAA07081.1| m1 muscarinic acetylcholine receptor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573537|gb|AAK68112.1| m1 muscarinic cholinergic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285389|sp|O43526.2|KCNQ2_HUMAN Potassium voltage-gated channel subfamily KQT member 2 (Voltage-gated potassium channel subunit Kv7.2) (Neuroblastoma-specific potassium channel subunit alpha KvLQT2) (KQT-like 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785|sp|O43525.2|KCNQ3_HUMAN Potassium voltage-gated channel subfamily KQT member 3 (Voltage-gated potassium channel subunit Kv7.3) (Potassium channel subunit alpha KvLQT3) (KQT-like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166005|sp|P51787.3|KCNQ1_HUMAN Potassium voltage-gated channel subfamily KQT member 1 (Voltage-gated potassium channel subunit Kv7.1) (IKs producing slow voltage-gated potassium channel subunit alpha KvLQT1) (KQT-like 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166006|sp|P56696.1|KCNQ4_HUMAN Potassium voltage-gated channel subfamily KQT member 4 (Voltage-gated potassium channel subunit Kv7.4) (Potassium channel subunit alpha KvLQT4) (KQT-like 4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327726|ref|NP_000738.2| nicotinic acetylcholine receptor beta 1 subunit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254462|ref|NP_002063.2| guanine nucleotide binding protein (G protein), q polypeptid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638655|ref|NP_751895.1| potassium voltage-gated channel KQT-like protein 4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590|ref|NP_775268.1| PTK2B protein tyrosine kinase 2 beta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588|ref|NP_775267.1| PTK2B protein tyrosine kinase 2 beta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1093859|ref|NP_001003406.1| calcium channel, voltage-dependent, T type, alpha 1I subunit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1361077|ref|NP_066919.2| calcium channel, voltage-dependent, T type, alpha 1I subunit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5511049|ref|NP_002058.2| guanine nucleotide binding protein (G protein), alpha 11 (</w:t>
      </w:r>
      <w:proofErr w:type="spellStart"/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Gq</w:t>
      </w:r>
      <w:proofErr w:type="spellEnd"/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lass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093860|sp|O75469.1|NR1I2_HUMAN Nuclear receptor subfamily 1 group I member 2 (Orphan nuclear receptor PXR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) (Orphan nuclear receptor PAR1) (Steroid and xenobiotic receptor) (SXR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4702164|ref|NP_148934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863132|ref|NP_07128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26031433|pdb|2O9I|B Chain B, Crystal Structur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f The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Lbd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 Complex With An Src-1 Coactivator Peptide And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0901317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4719569|pdb|1ILH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Crystal Structure Of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Ligand Binding Domain Bound To Sr12813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7|ref|NP_671756.1| nuclear receptor coactivator 1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9|ref|NP_671766.1| nuclear receptor coactivator 1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5|ref|NP_003734.3| nuclear receptor coactivator 1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3752550|gb|AAK38720.1|AF364606_1 orphan nuclear receptor PXR.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25341|ref|NP_001025174.1| hepatocyte nuclear factor 4 alpha isoform 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71725339|ref|NP_787110.2| hepatocyte nuclear factor 4 alpha isoform d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25336|ref|NP_001025175.1| hepatocyte nuclear factor 4 alpha isoform f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9|ref|NP_849181.1| hepatocyte nuclear factor 4 alpha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7|ref|NP_849180.1| hepatocyte nuclear factor 4 alpha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5|ref|NP_000448.3| hepatocyte nuclear factor 4 alpha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2737968|pdb|1SKX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Structural Disorder In The Complex Of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nd The Macrolide Antibiotic Rifampic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1679486|pdb|1XV9|D Chain D, Crystal Structure Of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rR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ETERODIMER BOUND WITH SRC1 Peptide, Fatty Acid, And 5b-Pregnane-3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20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Dione.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1679485|pdb|1XV9|C Chain C, Crystal Structure Of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rR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ETERODIMER BOUND WITH SRC1 Peptide, Fatty Acid, And 5b-Pregnane-3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20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Dione.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863829|gb|AAG23345.1| PAR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07180|gb|AAA59575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6862|gb|AAA59576.1| P 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3|emb|CAA41558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394178|gb|AAB70218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353264|gb|AAB69423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3307712|gb|AAQ03033.1|AF399931_1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543520|gb|AAM09027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990364|gb|AAN76500.1|AF319622_1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07181|gb|AAA36207.1| P-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058415|gb|AAR99172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06118|sp|P08183.2|MDR1_HUMAN Multidrug resistance protein 1 (ATP-binding cassette sub-family B member 1) (P-glycoprotein 1) (CD243 antige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6302568|sp|P21439.2|MDR3_HUMAN Multidrug resistance protein 3 (ATP-binding cassette sub-family B member 4) (P-glycoprotein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96242|prf||2111304A P 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06663|emb|CAA84542.1| MDR3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5|emb|CAA29547.1| P-glycoprotein (431 AA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81436|dbj|BAA88711.1| sister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242940|sp|Q2M3G0.2|ABCB5_HUMAN ATP-binding cassette sub-family B member 5 (P-glycoprotein ABCB5) (ABCB5 P-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gp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795903|gb|AAR91622.1| P-glyco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961252|ref|NP_061338.1| ATP-binding cassette, subfamily B, member 4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1536378|ref|NP_003733.2| ATP-binding cassette, sub-family B (MDR/TAP), member 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6201|ref|NP_002788.1| proteasome beta 5 subuni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7116933|sp|Q9NS86.1|LANC2_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LanC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like protein 2 (Testis-specific </w:t>
      </w:r>
      <w:proofErr w:type="spellStart"/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driamycin</w:t>
      </w:r>
      <w:proofErr w:type="spellEnd"/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nsitivity protei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913412|ref|NP_005106.2| major vault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777707|ref|NP_740753.1| zinc ribbon domain containing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529005|ref|NP_005679.2| ATP-binding cassette, sub-family C, member 5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529093|ref|NP_001018881.1| ATP-binding cassette, sub-family C, member 5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287613|gb|AAR83914.1| unknow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545827|ref|NP_071395.1| p53-regulated apoptosis-inducing 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1746|sp|P09211.2|GSTP1_HUMAN Glutathione S-transferase P (GST class-pi) (GSTP1-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56549095|ref|NP_001008406.1| B-cell receptor-associated protein BAP29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549093|ref|NP_001008405.1| B-cell receptor-associated protein BAP29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549091|ref|NP_061332.2| B-cell receptor-associated protein BAP29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7811|ref|NP_003349.1| ceramide glucosyltransferas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913401|ref|NP_005066.2| organic anion transporting polypeptid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005747|ref|NP_009143.1| ring finger protein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729810|ref|NP_006570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mopami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nding protein (sterol isomerase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3946329|ref|NP_005393.2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ras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lated v-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ra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imian leukemia viral oncogene homolog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8923198|ref|NP_060182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yroglutamy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peptidase I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913403|ref|NP_602307.1| organic anion transporting polypeptid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923262|ref|NP_004153.2| RAB5A, member RAS oncogene family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64295|emb|CAA84543.1| multidrug resistance protein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5553|emb|CAA41416.1| 70kDa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eroxisoma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mbrane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584229|emb|CAD28599.1| unnamed protein produc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955963|ref|NP_005680.1| ATP-binding cassette, sub-family B, member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245446|gb|AAG33618.1| ATP-binding cassette half-transport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245444|gb|AAG33617.1|AF308472_1 ATP-binding cassette half-transport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56239|dbj|BAA37096.1|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17|gb|AAQ91594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29|gb|AAQ91600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27|gb|AAQ91599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51273|ref|NP_742054.1| voltage-gated potassium channel, subfamily H, member 2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51271|ref|NP_742053.1| voltage-gated potassium channel, subfamily H, member 2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8341648|gb|AAI27674.1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945867|gb|AAH01914.2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783890|gb|AAH04311.2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933152|dbj|BAB19682.1| HERG-USO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549259|gb|AAC69709.1| HERG-USO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7880355|pdb|1UJL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Solution Structure Of Th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Her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+ Channel S5-P Extracellular Linke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9578199|gb|EAW57795.1| modifier of the HERG potassium channel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630440|ref|NP_036313.3| FK506-binding protein 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563383|ref|NP_733827.2| serum/glucocorticoid regulated kinase 3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5813626|ref|NP_001028750.1| serum/glucocorticoid regulated kinase 3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85661|sp|Q9Y6J6.1|KCNE2_HUMAN Potassium voltage-gated channel subfamily E member 2 (Minimum potassium ion channel-related peptide 1) (Potassium channel subunit beta MiRP1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Min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eptide 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6416|sp|P15382.1|KCNE1_HUMAN Potassium voltage-gated channel subfamily E member 1 (IKs producing slow voltage-gated potassium channel subunit beta Mink) (Minimal potassium channel) (Delayed rectifier potassium channel subunit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19923352|ref|NP_006158.2| NK3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homeobox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27436978|ref|NP_751951.1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803225|ref|NP_006752.1| tyrosine 3/tryptophan 5 -monooxygenase activation protein, epsilon polypeptid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3488986|gb|ABF71886.1| voltage-gated potassium channel KV11.1 transcript variant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635441|emb|CAE82156.1| potassium voltage-gated channel, subfamily H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), member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06811|sp|Q9NS40.1|KCNH7_HUMAN Potassium voltage-gated channel subfamily H member 7 (Voltage-gated potassium channel subunit Kv11.3) (Ether-a-go-go-related gene potassium channel 3) (HERG-3) (Ether-a-go-go-related protein 3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rotein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06810|sp|Q9H252.1|KCNH6_HUMAN Potassium voltage-gated channel subfamily H member 6 (Voltage-gated potassium channel subunit Kv11.2) (Ether-a-go-go-related gene potassium channel 2) (Ether-a-go-go-related protein 2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rotein 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33376|sp|Q14524.1|SCN5A_HUMAN Sodium channel protein type 5 subunit alpha (Sodium channel protein type V subunit alpha) (Voltage-gated sodium channel subunit alpha Nav1.5) (Sodium channel protein cardiac muscle subunit alpha) (HH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4448884|ref|NP_542402.2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665|ref|NP_775185.1| potassium voltage-gated channel, subfamily H, member 7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5443|ref|NP_005463.1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651|ref|NP_775115.1| potassium voltage-gated channel, subfamily H, member 6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729769|pdb|1BYW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 Structure Of The N-Terminal Domain Of The Human-Erg Potassium Channel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39466|gb|AAZ40507.1| potassium channel HERG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413|emb|CAA09232.1| ether-a-go-go-related protein [Homo sapiens]</w:t>
      </w:r>
    </w:p>
    <w:p w:rsidR="001B3D75" w:rsidRDefault="001B3D75" w:rsidP="001B3D75"/>
    <w:p w:rsidR="00204B6D" w:rsidRDefault="00204B6D"/>
    <w:sectPr w:rsidR="00204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1NTA2M7E0M7EwMjVU0lEKTi0uzszPAykwrAUATWj7pCwAAAA="/>
  </w:docVars>
  <w:rsids>
    <w:rsidRoot w:val="00BF045E"/>
    <w:rsid w:val="001B3D75"/>
    <w:rsid w:val="00204B6D"/>
    <w:rsid w:val="00746774"/>
    <w:rsid w:val="00BF045E"/>
    <w:rsid w:val="00C1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3A9F40-7E43-466B-BC44-9CAA74BB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44</Words>
  <Characters>16786</Characters>
  <Application>Microsoft Office Word</Application>
  <DocSecurity>0</DocSecurity>
  <Lines>139</Lines>
  <Paragraphs>39</Paragraphs>
  <ScaleCrop>false</ScaleCrop>
  <Company/>
  <LinksUpToDate>false</LinksUpToDate>
  <CharactersWithSpaces>19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4</cp:revision>
  <dcterms:created xsi:type="dcterms:W3CDTF">2018-05-23T11:59:00Z</dcterms:created>
  <dcterms:modified xsi:type="dcterms:W3CDTF">2020-04-21T14:31:00Z</dcterms:modified>
</cp:coreProperties>
</file>